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2F57B" w14:textId="77777777" w:rsidR="00334647" w:rsidRDefault="00334647" w:rsidP="00334647">
      <w:pPr>
        <w:widowControl/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D268EB">
        <w:rPr>
          <w:rFonts w:ascii="Times New Roman" w:hAnsi="Times New Roman" w:cs="Times New Roman"/>
          <w:b/>
          <w:color w:val="000000" w:themeColor="text1"/>
        </w:rPr>
        <w:t>Supplementary data</w:t>
      </w:r>
    </w:p>
    <w:p w14:paraId="1D203D03" w14:textId="77777777" w:rsidR="00334647" w:rsidRPr="00815EF3" w:rsidRDefault="00334647" w:rsidP="00334647">
      <w:pPr>
        <w:pStyle w:val="1"/>
        <w:spacing w:line="360" w:lineRule="auto"/>
        <w:rPr>
          <w:i/>
          <w:iCs/>
          <w:sz w:val="24"/>
          <w:szCs w:val="24"/>
        </w:rPr>
      </w:pPr>
      <w:r w:rsidRPr="00815EF3">
        <w:rPr>
          <w:sz w:val="24"/>
          <w:szCs w:val="24"/>
        </w:rPr>
        <w:t xml:space="preserve">Bacterial </w:t>
      </w:r>
      <w:r w:rsidRPr="00815EF3">
        <w:rPr>
          <w:i/>
          <w:iCs/>
          <w:sz w:val="24"/>
          <w:szCs w:val="24"/>
        </w:rPr>
        <w:t>PxRdl2</w:t>
      </w:r>
      <w:r w:rsidRPr="00815EF3">
        <w:rPr>
          <w:sz w:val="24"/>
          <w:szCs w:val="24"/>
        </w:rPr>
        <w:t xml:space="preserve"> dsRNA increased the insecticidal activities of GABAR-targeting compounds against </w:t>
      </w:r>
      <w:proofErr w:type="spellStart"/>
      <w:r w:rsidRPr="00815EF3">
        <w:rPr>
          <w:i/>
          <w:iCs/>
          <w:sz w:val="24"/>
          <w:szCs w:val="24"/>
        </w:rPr>
        <w:t>Plutella</w:t>
      </w:r>
      <w:proofErr w:type="spellEnd"/>
      <w:r w:rsidRPr="00815EF3">
        <w:rPr>
          <w:i/>
          <w:iCs/>
          <w:sz w:val="24"/>
          <w:szCs w:val="24"/>
        </w:rPr>
        <w:t xml:space="preserve"> </w:t>
      </w:r>
      <w:proofErr w:type="spellStart"/>
      <w:r w:rsidRPr="00815EF3">
        <w:rPr>
          <w:i/>
          <w:iCs/>
          <w:sz w:val="24"/>
          <w:szCs w:val="24"/>
        </w:rPr>
        <w:t>xylostella</w:t>
      </w:r>
      <w:proofErr w:type="spellEnd"/>
    </w:p>
    <w:p w14:paraId="78D160F2" w14:textId="27162897" w:rsidR="00334647" w:rsidRDefault="00334647" w:rsidP="00334647">
      <w:pPr>
        <w:spacing w:line="360" w:lineRule="auto"/>
        <w:textAlignment w:val="center"/>
        <w:rPr>
          <w:rFonts w:ascii="Times New Roman" w:eastAsia="宋体" w:hAnsi="Times New Roman" w:cs="Times New Roman"/>
          <w:color w:val="000000" w:themeColor="text1"/>
          <w:sz w:val="24"/>
          <w:shd w:val="clear" w:color="auto" w:fill="FFFFFF"/>
          <w:vertAlign w:val="superscript"/>
          <w:lang w:val="en-GB"/>
        </w:rPr>
      </w:pPr>
      <w:r w:rsidRPr="00815EF3">
        <w:rPr>
          <w:rFonts w:ascii="Times New Roman" w:eastAsia="宋体" w:hAnsi="Times New Roman" w:cs="Times New Roman"/>
          <w:color w:val="000000" w:themeColor="text1"/>
          <w:sz w:val="24"/>
          <w:shd w:val="clear" w:color="auto" w:fill="FFFFFF"/>
        </w:rPr>
        <w:t>Ben-Jie Li</w:t>
      </w:r>
      <w:r w:rsidRPr="00815EF3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 w:rsidRPr="00815EF3">
        <w:rPr>
          <w:rFonts w:ascii="Times New Roman" w:eastAsia="宋体" w:hAnsi="Times New Roman" w:cs="Times New Roman"/>
          <w:color w:val="000000" w:themeColor="text1"/>
          <w:sz w:val="24"/>
          <w:shd w:val="clear" w:color="auto" w:fill="FFFFFF"/>
        </w:rPr>
        <w:t>, Kun-Kun Wang</w:t>
      </w:r>
      <w:r w:rsidRPr="00815EF3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 w:rsidRPr="00815EF3">
        <w:rPr>
          <w:rFonts w:ascii="Times New Roman" w:eastAsia="宋体" w:hAnsi="Times New Roman" w:cs="Times New Roman"/>
          <w:color w:val="000000" w:themeColor="text1"/>
          <w:sz w:val="24"/>
          <w:shd w:val="clear" w:color="auto" w:fill="FFFFFF"/>
        </w:rPr>
        <w:t xml:space="preserve">, </w:t>
      </w:r>
      <w:r w:rsidR="002C47F7">
        <w:rPr>
          <w:rFonts w:ascii="Times New Roman" w:eastAsia="宋体" w:hAnsi="Times New Roman" w:cs="Times New Roman"/>
          <w:color w:val="000000" w:themeColor="text1"/>
          <w:sz w:val="24"/>
          <w:shd w:val="clear" w:color="auto" w:fill="FFFFFF"/>
        </w:rPr>
        <w:t xml:space="preserve">Ye Yu, </w:t>
      </w:r>
      <w:r w:rsidRPr="00815EF3">
        <w:rPr>
          <w:rFonts w:ascii="Times New Roman" w:eastAsia="宋体" w:hAnsi="Times New Roman" w:cs="Times New Roman"/>
          <w:color w:val="000000" w:themeColor="text1"/>
          <w:sz w:val="24"/>
          <w:shd w:val="clear" w:color="auto" w:fill="FFFFFF"/>
        </w:rPr>
        <w:t xml:space="preserve">Jia-Qi Wei, Jian Zhu, Jia-Li Wang, </w:t>
      </w:r>
      <w:r w:rsidRPr="00815EF3">
        <w:rPr>
          <w:rFonts w:ascii="Times New Roman" w:eastAsia="宋体" w:hAnsi="Times New Roman" w:cs="Times New Roman"/>
          <w:color w:val="000000" w:themeColor="text1"/>
          <w:sz w:val="24"/>
          <w:shd w:val="clear" w:color="auto" w:fill="FFFFFF"/>
          <w:lang w:val="en-GB"/>
        </w:rPr>
        <w:t>Fei Lin,</w:t>
      </w:r>
      <w:r w:rsidRPr="00815EF3">
        <w:rPr>
          <w:rFonts w:ascii="Times New Roman" w:eastAsia="宋体" w:hAnsi="Times New Roman" w:cs="Times New Roman"/>
          <w:color w:val="000000" w:themeColor="text1"/>
          <w:sz w:val="24"/>
          <w:shd w:val="clear" w:color="auto" w:fill="FFFFFF"/>
          <w:vertAlign w:val="superscript"/>
          <w:lang w:val="en-GB"/>
        </w:rPr>
        <w:t>*</w:t>
      </w:r>
      <w:r w:rsidRPr="00815EF3">
        <w:rPr>
          <w:rFonts w:ascii="Times New Roman" w:eastAsia="宋体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r w:rsidRPr="00815EF3">
        <w:rPr>
          <w:rFonts w:ascii="Times New Roman" w:eastAsia="宋体" w:hAnsi="Times New Roman" w:cs="Times New Roman"/>
          <w:color w:val="000000" w:themeColor="text1"/>
          <w:sz w:val="24"/>
          <w:shd w:val="clear" w:color="auto" w:fill="FFFFFF"/>
          <w:lang w:val="en-GB"/>
        </w:rPr>
        <w:t>Han-Hong Xu</w:t>
      </w:r>
      <w:r w:rsidRPr="00815EF3">
        <w:rPr>
          <w:rFonts w:ascii="Times New Roman" w:eastAsia="宋体" w:hAnsi="Times New Roman" w:cs="Times New Roman"/>
          <w:color w:val="000000" w:themeColor="text1"/>
          <w:sz w:val="24"/>
          <w:shd w:val="clear" w:color="auto" w:fill="FFFFFF"/>
          <w:vertAlign w:val="superscript"/>
          <w:lang w:val="en-GB"/>
        </w:rPr>
        <w:t>*</w:t>
      </w:r>
    </w:p>
    <w:p w14:paraId="13812159" w14:textId="32A59A9A" w:rsidR="00334647" w:rsidRDefault="00334647" w:rsidP="00334647">
      <w:pPr>
        <w:spacing w:line="360" w:lineRule="auto"/>
        <w:textAlignment w:val="center"/>
        <w:rPr>
          <w:rFonts w:ascii="Times New Roman" w:hAnsi="Times New Roman" w:cs="Times New Roman"/>
          <w:iCs/>
          <w:color w:val="000000" w:themeColor="text1"/>
          <w:sz w:val="24"/>
        </w:rPr>
      </w:pPr>
      <w:bookmarkStart w:id="0" w:name="_Hlk128386816"/>
      <w:r w:rsidRPr="00815EF3">
        <w:rPr>
          <w:rFonts w:ascii="Times New Roman" w:hAnsi="Times New Roman" w:cs="Times New Roman"/>
          <w:iCs/>
          <w:color w:val="000000" w:themeColor="text1"/>
          <w:sz w:val="24"/>
        </w:rPr>
        <w:t>National Key Laboratory of Green Pesticide</w:t>
      </w:r>
      <w:bookmarkEnd w:id="0"/>
      <w:r w:rsidRPr="00815EF3">
        <w:rPr>
          <w:rFonts w:ascii="Times New Roman" w:hAnsi="Times New Roman" w:cs="Times New Roman"/>
          <w:iCs/>
          <w:color w:val="000000" w:themeColor="text1"/>
          <w:sz w:val="24"/>
        </w:rPr>
        <w:t>/ Key Laboratory of Natural Pesticide and Chemical Biology, Ministry of Education South China Agricultural University, Guangzhou 510642, China.</w:t>
      </w:r>
    </w:p>
    <w:p w14:paraId="5BE90981" w14:textId="77777777" w:rsidR="00334647" w:rsidRPr="00815EF3" w:rsidRDefault="00334647" w:rsidP="00334647">
      <w:pPr>
        <w:spacing w:line="360" w:lineRule="auto"/>
        <w:textAlignment w:val="center"/>
        <w:rPr>
          <w:rFonts w:ascii="Times New Roman" w:eastAsia="宋体" w:hAnsi="Times New Roman" w:cs="Times New Roman"/>
          <w:sz w:val="24"/>
        </w:rPr>
      </w:pPr>
      <w:r w:rsidRPr="00815EF3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 w:rsidRPr="00815EF3">
        <w:rPr>
          <w:rFonts w:ascii="Times New Roman" w:eastAsia="宋体" w:hAnsi="Times New Roman" w:cs="Times New Roman"/>
          <w:sz w:val="24"/>
          <w:szCs w:val="24"/>
        </w:rPr>
        <w:t>These authors contributed equally to the work.</w:t>
      </w:r>
    </w:p>
    <w:p w14:paraId="161E8038" w14:textId="1050974F" w:rsidR="00334647" w:rsidRPr="00815EF3" w:rsidRDefault="00334647" w:rsidP="00334647">
      <w:pPr>
        <w:spacing w:line="360" w:lineRule="auto"/>
        <w:textAlignment w:val="center"/>
        <w:rPr>
          <w:rFonts w:ascii="Times New Roman" w:hAnsi="Times New Roman" w:cs="Times New Roman"/>
          <w:iCs/>
          <w:color w:val="000000" w:themeColor="text1"/>
          <w:sz w:val="24"/>
        </w:rPr>
      </w:pPr>
    </w:p>
    <w:p w14:paraId="2B299C77" w14:textId="77777777" w:rsidR="00334647" w:rsidRPr="00815EF3" w:rsidRDefault="00334647" w:rsidP="00334647">
      <w:pPr>
        <w:pStyle w:val="a9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15EF3"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sym w:font="Symbol" w:char="F02A"/>
      </w:r>
      <w:r w:rsidRPr="00815E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responding authors</w:t>
      </w:r>
      <w:r w:rsidRPr="00815E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：</w:t>
      </w:r>
    </w:p>
    <w:p w14:paraId="76645CF1" w14:textId="558400A1" w:rsidR="00334647" w:rsidRPr="00815EF3" w:rsidRDefault="00334647" w:rsidP="00334647">
      <w:pPr>
        <w:pStyle w:val="a9"/>
        <w:spacing w:line="48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  <w:sectPr w:rsidR="00334647" w:rsidRPr="00815EF3" w:rsidSect="00D268EB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15EF3">
        <w:rPr>
          <w:rFonts w:ascii="Times New Roman" w:hAnsi="Times New Roman" w:cs="Times New Roman"/>
          <w:color w:val="000000" w:themeColor="text1"/>
          <w:sz w:val="24"/>
          <w:szCs w:val="24"/>
        </w:rPr>
        <w:t>E-mail address:</w:t>
      </w:r>
      <w:r w:rsidRPr="00815EF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hhxu@scau.edu.cn (H. Xu); resistanc@scau.edu.cn (F. Lin)</w:t>
      </w:r>
    </w:p>
    <w:tbl>
      <w:tblPr>
        <w:tblStyle w:val="-1"/>
        <w:tblpPr w:leftFromText="180" w:rightFromText="180" w:vertAnchor="page" w:horzAnchor="margin" w:tblpXSpec="center" w:tblpY="1850"/>
        <w:tblOverlap w:val="never"/>
        <w:tblW w:w="8986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4"/>
        <w:gridCol w:w="3927"/>
        <w:gridCol w:w="2735"/>
      </w:tblGrid>
      <w:tr w:rsidR="00C9240B" w:rsidRPr="00F8193A" w14:paraId="5453588B" w14:textId="77777777" w:rsidTr="00CA64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4DD02D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lastRenderedPageBreak/>
              <w:t>Primer name</w:t>
            </w:r>
          </w:p>
        </w:tc>
        <w:tc>
          <w:tcPr>
            <w:tcW w:w="3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3822B7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Nucleotide sequence (5’-3’)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98B48D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Function</w:t>
            </w:r>
          </w:p>
        </w:tc>
      </w:tr>
      <w:tr w:rsidR="00C9240B" w:rsidRPr="00F8193A" w14:paraId="2CFB29A9" w14:textId="77777777" w:rsidTr="00CA647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78A5BD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GFP</w:t>
            </w: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F</w:t>
            </w:r>
          </w:p>
        </w:tc>
        <w:tc>
          <w:tcPr>
            <w:tcW w:w="39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7B03F3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CAGTGCTTCAGCCGCTACCC</w:t>
            </w:r>
          </w:p>
        </w:tc>
        <w:tc>
          <w:tcPr>
            <w:tcW w:w="27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535546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Amplification of </w:t>
            </w:r>
            <w:r w:rsidRPr="00F8193A">
              <w:rPr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GFP</w:t>
            </w:r>
          </w:p>
        </w:tc>
      </w:tr>
      <w:tr w:rsidR="00C9240B" w:rsidRPr="00F8193A" w14:paraId="03ACF528" w14:textId="77777777" w:rsidTr="00CA647F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vAlign w:val="center"/>
          </w:tcPr>
          <w:p w14:paraId="3A79F9F5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GFP</w:t>
            </w: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R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7477035E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AGTTCACCTTGATGCCGTTCTT</w:t>
            </w:r>
          </w:p>
        </w:tc>
        <w:tc>
          <w:tcPr>
            <w:tcW w:w="2735" w:type="dxa"/>
            <w:vMerge/>
            <w:shd w:val="clear" w:color="auto" w:fill="auto"/>
          </w:tcPr>
          <w:p w14:paraId="14C92569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C9240B" w:rsidRPr="00F8193A" w14:paraId="125E2C9D" w14:textId="77777777" w:rsidTr="00CA647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vAlign w:val="center"/>
          </w:tcPr>
          <w:p w14:paraId="1D45A200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PxRdl1</w:t>
            </w: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F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1364A2C2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AGCAATACTGGATTCATT</w:t>
            </w:r>
          </w:p>
        </w:tc>
        <w:tc>
          <w:tcPr>
            <w:tcW w:w="2735" w:type="dxa"/>
            <w:vMerge w:val="restart"/>
            <w:shd w:val="clear" w:color="auto" w:fill="auto"/>
            <w:vAlign w:val="center"/>
          </w:tcPr>
          <w:p w14:paraId="16C4AE44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Amplification of </w:t>
            </w:r>
            <w:r w:rsidRPr="00F8193A">
              <w:rPr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PxRdl1</w:t>
            </w:r>
          </w:p>
        </w:tc>
      </w:tr>
      <w:tr w:rsidR="00C9240B" w:rsidRPr="00F8193A" w14:paraId="06FF2507" w14:textId="77777777" w:rsidTr="00CA647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vAlign w:val="center"/>
          </w:tcPr>
          <w:p w14:paraId="41E24892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PxRdl1</w:t>
            </w: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R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2106D219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TCTCTATATGGCACAGTTGT</w:t>
            </w:r>
          </w:p>
        </w:tc>
        <w:tc>
          <w:tcPr>
            <w:tcW w:w="2735" w:type="dxa"/>
            <w:vMerge/>
            <w:shd w:val="clear" w:color="auto" w:fill="auto"/>
          </w:tcPr>
          <w:p w14:paraId="1DB6C062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C9240B" w:rsidRPr="00F8193A" w14:paraId="7692DDC4" w14:textId="77777777" w:rsidTr="00CA6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vAlign w:val="center"/>
          </w:tcPr>
          <w:p w14:paraId="053C4494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PxRdl2</w:t>
            </w: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F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741F9CBB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TGGTCTTCGCTAGTCTTT</w:t>
            </w:r>
          </w:p>
        </w:tc>
        <w:tc>
          <w:tcPr>
            <w:tcW w:w="2735" w:type="dxa"/>
            <w:vMerge w:val="restart"/>
            <w:shd w:val="clear" w:color="auto" w:fill="auto"/>
            <w:vAlign w:val="center"/>
          </w:tcPr>
          <w:p w14:paraId="7BCCB042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Amplification of </w:t>
            </w:r>
            <w:r w:rsidRPr="00F8193A">
              <w:rPr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PxRdl2</w:t>
            </w:r>
          </w:p>
        </w:tc>
      </w:tr>
      <w:tr w:rsidR="00C9240B" w:rsidRPr="00F8193A" w14:paraId="30535373" w14:textId="77777777" w:rsidTr="00CA6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vAlign w:val="center"/>
          </w:tcPr>
          <w:p w14:paraId="7B52A9E7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PxRdl2</w:t>
            </w: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R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2D4CECF1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AATTTGTTGATTCCCTTC</w:t>
            </w:r>
          </w:p>
        </w:tc>
        <w:tc>
          <w:tcPr>
            <w:tcW w:w="2735" w:type="dxa"/>
            <w:vMerge/>
            <w:shd w:val="clear" w:color="auto" w:fill="auto"/>
          </w:tcPr>
          <w:p w14:paraId="7B2AB449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C9240B" w:rsidRPr="00F8193A" w14:paraId="7CFD3BDD" w14:textId="77777777" w:rsidTr="00CA6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vAlign w:val="center"/>
          </w:tcPr>
          <w:p w14:paraId="07B5313B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T7-</w:t>
            </w:r>
            <w:r w:rsidRPr="00F8193A">
              <w:rPr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GFP</w:t>
            </w: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F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4D2E5EBA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TAATACGACTCACTATAGGGCAGTGCTTCAGCCGCTACCC</w:t>
            </w:r>
          </w:p>
        </w:tc>
        <w:tc>
          <w:tcPr>
            <w:tcW w:w="2735" w:type="dxa"/>
            <w:vMerge w:val="restart"/>
            <w:shd w:val="clear" w:color="auto" w:fill="auto"/>
            <w:vAlign w:val="center"/>
          </w:tcPr>
          <w:p w14:paraId="06F4EB8D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In vitro</w:t>
            </w: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 synthesis of </w:t>
            </w:r>
            <w:r w:rsidRPr="00F8193A">
              <w:rPr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 xml:space="preserve">GFP </w:t>
            </w: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dsRNA</w:t>
            </w:r>
          </w:p>
        </w:tc>
      </w:tr>
      <w:tr w:rsidR="00C9240B" w:rsidRPr="00F8193A" w14:paraId="637AA618" w14:textId="77777777" w:rsidTr="00CA6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vAlign w:val="center"/>
          </w:tcPr>
          <w:p w14:paraId="19EE7D9B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T7-</w:t>
            </w:r>
            <w:r w:rsidRPr="00F8193A">
              <w:rPr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GFP</w:t>
            </w: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R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6D556192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TAATACGACTCACTATAGGGAGTTCACCTTGATGCCGTTCTT</w:t>
            </w:r>
          </w:p>
        </w:tc>
        <w:tc>
          <w:tcPr>
            <w:tcW w:w="2735" w:type="dxa"/>
            <w:vMerge/>
            <w:shd w:val="clear" w:color="auto" w:fill="auto"/>
          </w:tcPr>
          <w:p w14:paraId="7F8D1C11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C9240B" w:rsidRPr="00F8193A" w14:paraId="3E58A6CD" w14:textId="77777777" w:rsidTr="00CA6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vAlign w:val="center"/>
          </w:tcPr>
          <w:p w14:paraId="7342D28A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T7-</w:t>
            </w:r>
            <w:r w:rsidRPr="00F8193A">
              <w:rPr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PxRdl1</w:t>
            </w: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F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6593E095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TAATACGACTCACTATAGGGAGCAATACTGGATTC</w:t>
            </w:r>
          </w:p>
        </w:tc>
        <w:tc>
          <w:tcPr>
            <w:tcW w:w="2735" w:type="dxa"/>
            <w:vMerge w:val="restart"/>
            <w:shd w:val="clear" w:color="auto" w:fill="auto"/>
            <w:vAlign w:val="center"/>
          </w:tcPr>
          <w:p w14:paraId="751B960F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In vitro</w:t>
            </w: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 synthesis of </w:t>
            </w:r>
            <w:r w:rsidRPr="00F8193A">
              <w:rPr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PxRdl1</w:t>
            </w: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 dsRNA</w:t>
            </w:r>
          </w:p>
        </w:tc>
      </w:tr>
      <w:tr w:rsidR="00C9240B" w:rsidRPr="00F8193A" w14:paraId="0C6D5DE7" w14:textId="77777777" w:rsidTr="00CA6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vAlign w:val="center"/>
          </w:tcPr>
          <w:p w14:paraId="6A03C8EF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T7-</w:t>
            </w:r>
            <w:r w:rsidRPr="00F8193A">
              <w:rPr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PxRdl1</w:t>
            </w: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R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2E405716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TAATACGACTCACTATAGGGTCTCTATATGGCACA</w:t>
            </w:r>
          </w:p>
        </w:tc>
        <w:tc>
          <w:tcPr>
            <w:tcW w:w="2735" w:type="dxa"/>
            <w:vMerge/>
            <w:shd w:val="clear" w:color="auto" w:fill="auto"/>
          </w:tcPr>
          <w:p w14:paraId="7559ADCC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C9240B" w:rsidRPr="00F8193A" w14:paraId="3B5F83F6" w14:textId="77777777" w:rsidTr="00CA6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vAlign w:val="center"/>
          </w:tcPr>
          <w:p w14:paraId="5AB824E2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T7-</w:t>
            </w:r>
            <w:r w:rsidRPr="00F8193A">
              <w:rPr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PxRdl2</w:t>
            </w: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F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656BD441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TAATACGACTCACTATAGGGTGGTCTTCGCTAGTCT</w:t>
            </w:r>
          </w:p>
        </w:tc>
        <w:tc>
          <w:tcPr>
            <w:tcW w:w="2735" w:type="dxa"/>
            <w:vMerge w:val="restart"/>
            <w:shd w:val="clear" w:color="auto" w:fill="auto"/>
            <w:vAlign w:val="center"/>
          </w:tcPr>
          <w:p w14:paraId="74BABFDD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In vitro</w:t>
            </w: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 synthesis of </w:t>
            </w:r>
            <w:r w:rsidRPr="00F8193A">
              <w:rPr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PxRdl2</w:t>
            </w: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 dsRNA</w:t>
            </w:r>
          </w:p>
        </w:tc>
      </w:tr>
      <w:tr w:rsidR="00C9240B" w:rsidRPr="00F8193A" w14:paraId="074213EE" w14:textId="77777777" w:rsidTr="00CA6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vAlign w:val="center"/>
          </w:tcPr>
          <w:p w14:paraId="5A5645D0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T7-</w:t>
            </w:r>
            <w:r w:rsidRPr="00F8193A">
              <w:rPr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PxRdl2</w:t>
            </w: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R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3AC12769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TAATACGACTCACTATAGGGATTTGTTGATTCCCTTCG</w:t>
            </w:r>
          </w:p>
        </w:tc>
        <w:tc>
          <w:tcPr>
            <w:tcW w:w="2735" w:type="dxa"/>
            <w:vMerge/>
            <w:shd w:val="clear" w:color="auto" w:fill="auto"/>
          </w:tcPr>
          <w:p w14:paraId="1F11C1BC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C9240B" w:rsidRPr="00F8193A" w14:paraId="25CB4B5E" w14:textId="77777777" w:rsidTr="00CA6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vAlign w:val="center"/>
          </w:tcPr>
          <w:p w14:paraId="0D0341A5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Re-</w:t>
            </w:r>
            <w:r w:rsidRPr="00F8193A">
              <w:rPr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GFP</w:t>
            </w: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F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50FA028D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Cs/>
                <w:color w:val="000000" w:themeColor="text1"/>
                <w:sz w:val="21"/>
                <w:szCs w:val="21"/>
              </w:rPr>
              <w:t>AATTGGGTACCGGGCCCCCC</w:t>
            </w: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CAGTGCTTCAGCCGCTACCC</w:t>
            </w:r>
          </w:p>
        </w:tc>
        <w:tc>
          <w:tcPr>
            <w:tcW w:w="2735" w:type="dxa"/>
            <w:vMerge w:val="restart"/>
            <w:shd w:val="clear" w:color="auto" w:fill="auto"/>
            <w:vAlign w:val="center"/>
          </w:tcPr>
          <w:p w14:paraId="2240AA20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Homologous recombination</w:t>
            </w:r>
          </w:p>
        </w:tc>
      </w:tr>
      <w:tr w:rsidR="00C9240B" w:rsidRPr="00F8193A" w14:paraId="6EC9437A" w14:textId="77777777" w:rsidTr="00CA6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vAlign w:val="center"/>
          </w:tcPr>
          <w:p w14:paraId="03172267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Re-</w:t>
            </w:r>
            <w:r w:rsidRPr="00F8193A">
              <w:rPr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GFP</w:t>
            </w: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R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298F874F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FF0000"/>
                <w:sz w:val="21"/>
                <w:szCs w:val="21"/>
              </w:rPr>
            </w:pPr>
            <w:r w:rsidRPr="00F8193A">
              <w:rPr>
                <w:bCs/>
                <w:color w:val="000000" w:themeColor="text1"/>
                <w:sz w:val="21"/>
                <w:szCs w:val="21"/>
              </w:rPr>
              <w:t>CTGATATCATCGATGAATTC</w:t>
            </w: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AGTTCACCTTGATGCCGTTCTT</w:t>
            </w:r>
          </w:p>
        </w:tc>
        <w:tc>
          <w:tcPr>
            <w:tcW w:w="2735" w:type="dxa"/>
            <w:vMerge/>
            <w:shd w:val="clear" w:color="auto" w:fill="auto"/>
            <w:vAlign w:val="center"/>
          </w:tcPr>
          <w:p w14:paraId="0246BCE5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C9240B" w:rsidRPr="00F8193A" w14:paraId="23274CB0" w14:textId="77777777" w:rsidTr="00CA6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vAlign w:val="center"/>
          </w:tcPr>
          <w:p w14:paraId="3A2E988F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Re-</w:t>
            </w:r>
            <w:r w:rsidRPr="00F8193A">
              <w:rPr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PxRdl1</w:t>
            </w: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F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289F6C75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AATTGGGTACCGGGCCCCCCAGCAATACTGGATTCATT</w:t>
            </w:r>
          </w:p>
        </w:tc>
        <w:tc>
          <w:tcPr>
            <w:tcW w:w="2735" w:type="dxa"/>
            <w:vMerge/>
            <w:shd w:val="clear" w:color="auto" w:fill="auto"/>
            <w:vAlign w:val="center"/>
          </w:tcPr>
          <w:p w14:paraId="07109B6D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C9240B" w:rsidRPr="00F8193A" w14:paraId="0C42FB20" w14:textId="77777777" w:rsidTr="00CA6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vAlign w:val="center"/>
          </w:tcPr>
          <w:p w14:paraId="35B5B63C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Re-</w:t>
            </w:r>
            <w:r w:rsidRPr="00F8193A">
              <w:rPr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PxRdl1</w:t>
            </w: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R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171CDB6A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CTGATATCATCGATGAATTCTCTCTATATGGCACAGTTGT</w:t>
            </w:r>
          </w:p>
        </w:tc>
        <w:tc>
          <w:tcPr>
            <w:tcW w:w="2735" w:type="dxa"/>
            <w:vMerge/>
            <w:shd w:val="clear" w:color="auto" w:fill="auto"/>
          </w:tcPr>
          <w:p w14:paraId="491A2D27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C9240B" w:rsidRPr="00F8193A" w14:paraId="308BCA92" w14:textId="77777777" w:rsidTr="00CA6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vAlign w:val="center"/>
          </w:tcPr>
          <w:p w14:paraId="00A8B8D2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Re-</w:t>
            </w:r>
            <w:r w:rsidRPr="00F8193A">
              <w:rPr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PxRdl2</w:t>
            </w: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F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63C6FA9F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AATTGGGTACCGGGCCCCCCTGGTCTTCGCTAGTCT</w:t>
            </w:r>
          </w:p>
        </w:tc>
        <w:tc>
          <w:tcPr>
            <w:tcW w:w="2735" w:type="dxa"/>
            <w:vMerge/>
            <w:shd w:val="clear" w:color="auto" w:fill="auto"/>
          </w:tcPr>
          <w:p w14:paraId="638997A7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C9240B" w:rsidRPr="00F8193A" w14:paraId="10688ABE" w14:textId="77777777" w:rsidTr="00CA6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vAlign w:val="center"/>
          </w:tcPr>
          <w:p w14:paraId="7DE701E7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Re-</w:t>
            </w:r>
            <w:r w:rsidRPr="00F8193A">
              <w:rPr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PxRdl2</w:t>
            </w: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R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2240E3F8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CTGATATCATCGATGAATTCATTTGTTGATTCCCTTCG</w:t>
            </w:r>
          </w:p>
        </w:tc>
        <w:tc>
          <w:tcPr>
            <w:tcW w:w="2735" w:type="dxa"/>
            <w:vMerge/>
            <w:shd w:val="clear" w:color="auto" w:fill="auto"/>
          </w:tcPr>
          <w:p w14:paraId="2E766E0C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C9240B" w:rsidRPr="00F8193A" w14:paraId="7C10545B" w14:textId="77777777" w:rsidTr="00CA6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vAlign w:val="center"/>
          </w:tcPr>
          <w:p w14:paraId="159F6056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qPCR-AQ-</w:t>
            </w:r>
            <w:r w:rsidRPr="00F8193A">
              <w:rPr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GFP</w:t>
            </w: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F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1E3F7765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GCCGCTACCCCGACCACAT</w:t>
            </w:r>
          </w:p>
        </w:tc>
        <w:tc>
          <w:tcPr>
            <w:tcW w:w="2735" w:type="dxa"/>
            <w:vMerge w:val="restart"/>
            <w:shd w:val="clear" w:color="auto" w:fill="auto"/>
            <w:vAlign w:val="center"/>
          </w:tcPr>
          <w:p w14:paraId="03D4215B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Absolute quantification of dsRNA produced by the transformed bacteria</w:t>
            </w:r>
          </w:p>
        </w:tc>
      </w:tr>
      <w:tr w:rsidR="00C9240B" w:rsidRPr="00F8193A" w14:paraId="40144B7F" w14:textId="77777777" w:rsidTr="00CA6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vAlign w:val="center"/>
          </w:tcPr>
          <w:p w14:paraId="19811F05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qPCR-AQ-</w:t>
            </w:r>
            <w:r w:rsidRPr="00F8193A">
              <w:rPr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GFP</w:t>
            </w: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R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098FD551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CGCCCTCGAACTTCACCTC</w:t>
            </w:r>
          </w:p>
        </w:tc>
        <w:tc>
          <w:tcPr>
            <w:tcW w:w="2735" w:type="dxa"/>
            <w:vMerge/>
            <w:shd w:val="clear" w:color="auto" w:fill="auto"/>
          </w:tcPr>
          <w:p w14:paraId="6DF73760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C9240B" w:rsidRPr="00F8193A" w14:paraId="66CAD5CA" w14:textId="77777777" w:rsidTr="00CA6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vAlign w:val="center"/>
          </w:tcPr>
          <w:p w14:paraId="65A11715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qPCR-AQ-</w:t>
            </w:r>
            <w:r w:rsidRPr="00F8193A">
              <w:rPr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PxRdl1</w:t>
            </w: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F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6FFF7990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GCGTAGAGACATTATCAGTT</w:t>
            </w:r>
          </w:p>
        </w:tc>
        <w:tc>
          <w:tcPr>
            <w:tcW w:w="2735" w:type="dxa"/>
            <w:vMerge/>
            <w:shd w:val="clear" w:color="auto" w:fill="auto"/>
          </w:tcPr>
          <w:p w14:paraId="36E76999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C9240B" w:rsidRPr="00F8193A" w14:paraId="42E0B56F" w14:textId="77777777" w:rsidTr="00CA6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vAlign w:val="center"/>
          </w:tcPr>
          <w:p w14:paraId="0E78A3F7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qPCR-AQ-</w:t>
            </w:r>
            <w:r w:rsidRPr="00F8193A">
              <w:rPr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PxRdl1</w:t>
            </w: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R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4536FEB1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AATTCGTTGCTCGTAGTAG</w:t>
            </w:r>
          </w:p>
        </w:tc>
        <w:tc>
          <w:tcPr>
            <w:tcW w:w="2735" w:type="dxa"/>
            <w:vMerge/>
            <w:shd w:val="clear" w:color="auto" w:fill="auto"/>
          </w:tcPr>
          <w:p w14:paraId="69D59C79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C9240B" w:rsidRPr="00F8193A" w14:paraId="53197D67" w14:textId="77777777" w:rsidTr="00CA6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vAlign w:val="center"/>
          </w:tcPr>
          <w:p w14:paraId="419D373E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qPCR-AQ-</w:t>
            </w:r>
            <w:r w:rsidRPr="00F8193A">
              <w:rPr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PxRdl2</w:t>
            </w: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F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475D3025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GGCTGCTGAGAAGAAA</w:t>
            </w:r>
          </w:p>
        </w:tc>
        <w:tc>
          <w:tcPr>
            <w:tcW w:w="2735" w:type="dxa"/>
            <w:vMerge/>
            <w:shd w:val="clear" w:color="auto" w:fill="auto"/>
          </w:tcPr>
          <w:p w14:paraId="5D0CE77D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C9240B" w:rsidRPr="00F8193A" w14:paraId="66DFCB13" w14:textId="77777777" w:rsidTr="00CA6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vAlign w:val="center"/>
          </w:tcPr>
          <w:p w14:paraId="13ECADD7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qPCR-AQ-</w:t>
            </w:r>
            <w:r w:rsidRPr="00F8193A">
              <w:rPr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PxRdl2</w:t>
            </w: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R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79D5C747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GGGAGTGTGGGACCTA</w:t>
            </w:r>
          </w:p>
        </w:tc>
        <w:tc>
          <w:tcPr>
            <w:tcW w:w="2735" w:type="dxa"/>
            <w:vMerge/>
            <w:shd w:val="clear" w:color="auto" w:fill="auto"/>
          </w:tcPr>
          <w:p w14:paraId="194AD526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C9240B" w:rsidRPr="00F8193A" w14:paraId="7B01FF17" w14:textId="77777777" w:rsidTr="00CA6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vAlign w:val="center"/>
          </w:tcPr>
          <w:p w14:paraId="327E818D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qPCR-</w:t>
            </w:r>
            <w:r w:rsidRPr="00F8193A">
              <w:rPr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Actin</w:t>
            </w: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F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3A3CDC68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TGGCACCACACCTTCTAC</w:t>
            </w:r>
          </w:p>
        </w:tc>
        <w:tc>
          <w:tcPr>
            <w:tcW w:w="2735" w:type="dxa"/>
            <w:vMerge w:val="restart"/>
            <w:shd w:val="clear" w:color="auto" w:fill="auto"/>
            <w:vAlign w:val="center"/>
          </w:tcPr>
          <w:p w14:paraId="4BE067FC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Relative quantification of </w:t>
            </w:r>
            <w:proofErr w:type="spellStart"/>
            <w:r w:rsidRPr="00F8193A">
              <w:rPr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PxRdls</w:t>
            </w:r>
            <w:proofErr w:type="spellEnd"/>
            <w:r w:rsidRPr="00F8193A">
              <w:rPr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transcription</w:t>
            </w:r>
          </w:p>
        </w:tc>
      </w:tr>
      <w:tr w:rsidR="00C9240B" w:rsidRPr="00F8193A" w14:paraId="0AE17E8D" w14:textId="77777777" w:rsidTr="00CA6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vAlign w:val="center"/>
          </w:tcPr>
          <w:p w14:paraId="16A41FAD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qPCR-</w:t>
            </w:r>
            <w:r w:rsidRPr="00F8193A">
              <w:rPr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Actin</w:t>
            </w: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R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315FEF50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CATGATCTGGGTCATCTTCT</w:t>
            </w:r>
          </w:p>
        </w:tc>
        <w:tc>
          <w:tcPr>
            <w:tcW w:w="2735" w:type="dxa"/>
            <w:vMerge/>
            <w:shd w:val="clear" w:color="auto" w:fill="auto"/>
          </w:tcPr>
          <w:p w14:paraId="486CA422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C9240B" w:rsidRPr="00F8193A" w14:paraId="11FAC411" w14:textId="77777777" w:rsidTr="00CA6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vAlign w:val="center"/>
          </w:tcPr>
          <w:p w14:paraId="07C0A4AB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qPCR-</w:t>
            </w:r>
            <w:r w:rsidRPr="00F8193A">
              <w:rPr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PxRdl1</w:t>
            </w: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F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0479E581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GAAGTTGCCTCCAGACTGC</w:t>
            </w:r>
          </w:p>
        </w:tc>
        <w:tc>
          <w:tcPr>
            <w:tcW w:w="2735" w:type="dxa"/>
            <w:vMerge/>
            <w:shd w:val="clear" w:color="auto" w:fill="auto"/>
          </w:tcPr>
          <w:p w14:paraId="53662DE0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C9240B" w:rsidRPr="00F8193A" w14:paraId="701EF1DC" w14:textId="77777777" w:rsidTr="00CA6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vAlign w:val="center"/>
          </w:tcPr>
          <w:p w14:paraId="5C4083E9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qPCR-</w:t>
            </w:r>
            <w:r w:rsidRPr="00F8193A">
              <w:rPr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PxRdl1</w:t>
            </w: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R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32116347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CCACCCTTTGAATGTGCC</w:t>
            </w:r>
          </w:p>
        </w:tc>
        <w:tc>
          <w:tcPr>
            <w:tcW w:w="2735" w:type="dxa"/>
            <w:vMerge/>
            <w:shd w:val="clear" w:color="auto" w:fill="auto"/>
          </w:tcPr>
          <w:p w14:paraId="601A6844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C9240B" w:rsidRPr="00F8193A" w14:paraId="01B6A75E" w14:textId="77777777" w:rsidTr="00CA6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vAlign w:val="center"/>
          </w:tcPr>
          <w:p w14:paraId="6E317A1B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qPCR-</w:t>
            </w:r>
            <w:r w:rsidRPr="00F8193A">
              <w:rPr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PxRdl2</w:t>
            </w: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F</w:t>
            </w:r>
          </w:p>
        </w:tc>
        <w:tc>
          <w:tcPr>
            <w:tcW w:w="3927" w:type="dxa"/>
            <w:shd w:val="clear" w:color="auto" w:fill="auto"/>
            <w:vAlign w:val="center"/>
          </w:tcPr>
          <w:p w14:paraId="7B26614E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GTCAGTCAGCTACGACAAACG</w:t>
            </w:r>
          </w:p>
        </w:tc>
        <w:tc>
          <w:tcPr>
            <w:tcW w:w="2735" w:type="dxa"/>
            <w:vMerge/>
            <w:shd w:val="clear" w:color="auto" w:fill="auto"/>
          </w:tcPr>
          <w:p w14:paraId="0A6FE526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C9240B" w:rsidRPr="00F8193A" w14:paraId="148E3FE9" w14:textId="77777777" w:rsidTr="00CA6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3F7C57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qPCR-</w:t>
            </w:r>
            <w:r w:rsidRPr="00F8193A">
              <w:rPr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PxRdl2</w:t>
            </w:r>
            <w:r w:rsidRPr="00F8193A">
              <w:rPr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-R</w:t>
            </w:r>
          </w:p>
        </w:tc>
        <w:tc>
          <w:tcPr>
            <w:tcW w:w="3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92027B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8193A">
              <w:rPr>
                <w:color w:val="000000" w:themeColor="text1"/>
                <w:sz w:val="21"/>
                <w:szCs w:val="21"/>
                <w:shd w:val="clear" w:color="auto" w:fill="FFFFFF"/>
              </w:rPr>
              <w:t>AAATCCAGGGTAAAATCCAT</w:t>
            </w:r>
          </w:p>
        </w:tc>
        <w:tc>
          <w:tcPr>
            <w:tcW w:w="273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175F03E" w14:textId="77777777" w:rsidR="00C9240B" w:rsidRPr="00F8193A" w:rsidRDefault="00C9240B" w:rsidP="00CA647F">
            <w:pPr>
              <w:tabs>
                <w:tab w:val="left" w:pos="12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</w:tbl>
    <w:p w14:paraId="771E464D" w14:textId="79D46A3E" w:rsidR="00DF74BA" w:rsidRPr="00C9240B" w:rsidRDefault="00C9240B" w:rsidP="00C9240B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C9240B">
        <w:rPr>
          <w:rFonts w:ascii="Times New Roman" w:hAnsi="Times New Roman" w:cs="Times New Roman"/>
          <w:b/>
          <w:bCs/>
          <w:color w:val="000000" w:themeColor="text1"/>
          <w:szCs w:val="21"/>
        </w:rPr>
        <w:t>Table S1</w:t>
      </w:r>
      <w:r w:rsidRPr="00C9240B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.</w:t>
      </w:r>
      <w:r w:rsidRPr="00C9240B">
        <w:rPr>
          <w:rFonts w:ascii="Times New Roman" w:hAnsi="Times New Roman" w:cs="Times New Roman"/>
          <w:color w:val="000000" w:themeColor="text1"/>
          <w:szCs w:val="21"/>
        </w:rPr>
        <w:t xml:space="preserve"> Detailed information of primers used in this study.</w:t>
      </w:r>
    </w:p>
    <w:sectPr w:rsidR="00DF74BA" w:rsidRPr="00C9240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0CDC2" w14:textId="77777777" w:rsidR="00194A8D" w:rsidRDefault="00194A8D" w:rsidP="009A7F4E">
      <w:r>
        <w:separator/>
      </w:r>
    </w:p>
  </w:endnote>
  <w:endnote w:type="continuationSeparator" w:id="0">
    <w:p w14:paraId="35893843" w14:textId="77777777" w:rsidR="00194A8D" w:rsidRDefault="00194A8D" w:rsidP="009A7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2AAF58" w14:textId="2BA6F656" w:rsidR="00334647" w:rsidRDefault="00AF7509" w:rsidP="00AF7509">
    <w:pPr>
      <w:pStyle w:val="a5"/>
      <w:jc w:val="center"/>
    </w:pPr>
    <w:r>
      <w:t>S1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2563E5" w14:textId="7CA3B0C4" w:rsidR="00AF7509" w:rsidRDefault="00AF7509" w:rsidP="00AF7509">
    <w:pPr>
      <w:pStyle w:val="a5"/>
      <w:jc w:val="center"/>
    </w:pPr>
    <w:r>
      <w:t>S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CB368" w14:textId="77777777" w:rsidR="00194A8D" w:rsidRDefault="00194A8D" w:rsidP="009A7F4E">
      <w:r>
        <w:separator/>
      </w:r>
    </w:p>
  </w:footnote>
  <w:footnote w:type="continuationSeparator" w:id="0">
    <w:p w14:paraId="763DE7F5" w14:textId="77777777" w:rsidR="00194A8D" w:rsidRDefault="00194A8D" w:rsidP="009A7F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EC4"/>
    <w:rsid w:val="000031C4"/>
    <w:rsid w:val="00060B78"/>
    <w:rsid w:val="00062A2D"/>
    <w:rsid w:val="00071E64"/>
    <w:rsid w:val="0008394E"/>
    <w:rsid w:val="000840AE"/>
    <w:rsid w:val="000C788B"/>
    <w:rsid w:val="000F3754"/>
    <w:rsid w:val="00107AEB"/>
    <w:rsid w:val="00116147"/>
    <w:rsid w:val="0015782E"/>
    <w:rsid w:val="0017064E"/>
    <w:rsid w:val="001773EE"/>
    <w:rsid w:val="00192790"/>
    <w:rsid w:val="00194A8D"/>
    <w:rsid w:val="001A3B67"/>
    <w:rsid w:val="001C3D6E"/>
    <w:rsid w:val="001E3F91"/>
    <w:rsid w:val="00200FAB"/>
    <w:rsid w:val="00252A0B"/>
    <w:rsid w:val="002535B3"/>
    <w:rsid w:val="00257F1B"/>
    <w:rsid w:val="00284464"/>
    <w:rsid w:val="002C47F7"/>
    <w:rsid w:val="002C57AB"/>
    <w:rsid w:val="002D37BA"/>
    <w:rsid w:val="002D3B7D"/>
    <w:rsid w:val="002D423F"/>
    <w:rsid w:val="00334647"/>
    <w:rsid w:val="003542F7"/>
    <w:rsid w:val="00383EC4"/>
    <w:rsid w:val="003861B3"/>
    <w:rsid w:val="003B6D1F"/>
    <w:rsid w:val="00400637"/>
    <w:rsid w:val="00405ED5"/>
    <w:rsid w:val="00424FB4"/>
    <w:rsid w:val="00425291"/>
    <w:rsid w:val="00445587"/>
    <w:rsid w:val="00450899"/>
    <w:rsid w:val="00487675"/>
    <w:rsid w:val="004B2334"/>
    <w:rsid w:val="00500F6B"/>
    <w:rsid w:val="00511A12"/>
    <w:rsid w:val="005151AB"/>
    <w:rsid w:val="00540877"/>
    <w:rsid w:val="00564820"/>
    <w:rsid w:val="00565FEF"/>
    <w:rsid w:val="005916BA"/>
    <w:rsid w:val="005A706E"/>
    <w:rsid w:val="005E3A17"/>
    <w:rsid w:val="005F0DE7"/>
    <w:rsid w:val="005F5BDB"/>
    <w:rsid w:val="00635C98"/>
    <w:rsid w:val="006363CB"/>
    <w:rsid w:val="00664051"/>
    <w:rsid w:val="006B7B5C"/>
    <w:rsid w:val="006C2184"/>
    <w:rsid w:val="006E6787"/>
    <w:rsid w:val="006E686E"/>
    <w:rsid w:val="007A3600"/>
    <w:rsid w:val="007C0120"/>
    <w:rsid w:val="008451A9"/>
    <w:rsid w:val="00874284"/>
    <w:rsid w:val="00882DA8"/>
    <w:rsid w:val="00896BB4"/>
    <w:rsid w:val="008A7765"/>
    <w:rsid w:val="008C3B7F"/>
    <w:rsid w:val="008E31BB"/>
    <w:rsid w:val="00917290"/>
    <w:rsid w:val="00920DCB"/>
    <w:rsid w:val="00922007"/>
    <w:rsid w:val="009703BA"/>
    <w:rsid w:val="00977AD7"/>
    <w:rsid w:val="009A0A05"/>
    <w:rsid w:val="009A7F4E"/>
    <w:rsid w:val="009F48F3"/>
    <w:rsid w:val="00A012C6"/>
    <w:rsid w:val="00A07295"/>
    <w:rsid w:val="00A12D80"/>
    <w:rsid w:val="00A4075F"/>
    <w:rsid w:val="00A71776"/>
    <w:rsid w:val="00A72C4E"/>
    <w:rsid w:val="00A76D24"/>
    <w:rsid w:val="00A94A0E"/>
    <w:rsid w:val="00AE0476"/>
    <w:rsid w:val="00AE68F9"/>
    <w:rsid w:val="00AF7509"/>
    <w:rsid w:val="00B25AF1"/>
    <w:rsid w:val="00B32313"/>
    <w:rsid w:val="00B406D9"/>
    <w:rsid w:val="00BB59A5"/>
    <w:rsid w:val="00BE293C"/>
    <w:rsid w:val="00C40C7B"/>
    <w:rsid w:val="00C66865"/>
    <w:rsid w:val="00C919AC"/>
    <w:rsid w:val="00C9240B"/>
    <w:rsid w:val="00CB46BC"/>
    <w:rsid w:val="00CD79A8"/>
    <w:rsid w:val="00CF4A2A"/>
    <w:rsid w:val="00D0666D"/>
    <w:rsid w:val="00D1748C"/>
    <w:rsid w:val="00D4746C"/>
    <w:rsid w:val="00DC2356"/>
    <w:rsid w:val="00DC3D02"/>
    <w:rsid w:val="00DE12ED"/>
    <w:rsid w:val="00DF5A19"/>
    <w:rsid w:val="00DF74BA"/>
    <w:rsid w:val="00E07CC6"/>
    <w:rsid w:val="00E271D8"/>
    <w:rsid w:val="00E273FA"/>
    <w:rsid w:val="00E52CF6"/>
    <w:rsid w:val="00E949A5"/>
    <w:rsid w:val="00EA141A"/>
    <w:rsid w:val="00EB195D"/>
    <w:rsid w:val="00ED6069"/>
    <w:rsid w:val="00EE0139"/>
    <w:rsid w:val="00EF1943"/>
    <w:rsid w:val="00F012DF"/>
    <w:rsid w:val="00F23DF8"/>
    <w:rsid w:val="00F442B2"/>
    <w:rsid w:val="00F5609D"/>
    <w:rsid w:val="00F63404"/>
    <w:rsid w:val="00F7526B"/>
    <w:rsid w:val="00F8193A"/>
    <w:rsid w:val="00FB53DB"/>
    <w:rsid w:val="00FD0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3B5B92"/>
  <w15:chartTrackingRefBased/>
  <w15:docId w15:val="{1D446B09-ED6E-4658-AB13-FF9CFE250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7F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7F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9A7F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9A7F4E"/>
    <w:rPr>
      <w:sz w:val="18"/>
      <w:szCs w:val="18"/>
    </w:rPr>
  </w:style>
  <w:style w:type="table" w:styleId="-1">
    <w:name w:val="Light Shading Accent 1"/>
    <w:basedOn w:val="a1"/>
    <w:uiPriority w:val="60"/>
    <w:qFormat/>
    <w:rsid w:val="00CF4A2A"/>
    <w:rPr>
      <w:rFonts w:ascii="Times New Roman" w:eastAsia="宋体" w:hAnsi="Times New Roman" w:cs="Times New Roman"/>
      <w:color w:val="2F5496" w:themeColor="accent1" w:themeShade="BF"/>
      <w:kern w:val="0"/>
      <w:sz w:val="20"/>
      <w:szCs w:val="20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7">
    <w:name w:val="Table Grid"/>
    <w:basedOn w:val="a1"/>
    <w:qFormat/>
    <w:rsid w:val="0056482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A012C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1">
    <w:name w:val="样式1"/>
    <w:basedOn w:val="a"/>
    <w:link w:val="10"/>
    <w:qFormat/>
    <w:rsid w:val="00334647"/>
    <w:pPr>
      <w:spacing w:line="480" w:lineRule="auto"/>
      <w:textAlignment w:val="center"/>
    </w:pPr>
    <w:rPr>
      <w:rFonts w:ascii="Times New Roman" w:eastAsia="宋体" w:hAnsi="Times New Roman" w:cs="Times New Roman"/>
      <w:b/>
      <w:bCs/>
      <w:color w:val="000000" w:themeColor="text1"/>
      <w:sz w:val="28"/>
      <w:szCs w:val="28"/>
      <w:shd w:val="clear" w:color="auto" w:fill="FFFFFF"/>
    </w:rPr>
  </w:style>
  <w:style w:type="character" w:customStyle="1" w:styleId="10">
    <w:name w:val="样式1 字符"/>
    <w:basedOn w:val="a0"/>
    <w:link w:val="1"/>
    <w:rsid w:val="00334647"/>
    <w:rPr>
      <w:rFonts w:ascii="Times New Roman" w:eastAsia="宋体" w:hAnsi="Times New Roman" w:cs="Times New Roman"/>
      <w:b/>
      <w:bCs/>
      <w:color w:val="000000" w:themeColor="text1"/>
      <w:sz w:val="28"/>
      <w:szCs w:val="28"/>
    </w:rPr>
  </w:style>
  <w:style w:type="paragraph" w:styleId="a9">
    <w:name w:val="footnote text"/>
    <w:basedOn w:val="a"/>
    <w:link w:val="aa"/>
    <w:uiPriority w:val="99"/>
    <w:unhideWhenUsed/>
    <w:rsid w:val="00334647"/>
    <w:pPr>
      <w:snapToGrid w:val="0"/>
      <w:jc w:val="left"/>
    </w:pPr>
    <w:rPr>
      <w:sz w:val="18"/>
      <w:szCs w:val="18"/>
    </w:rPr>
  </w:style>
  <w:style w:type="character" w:customStyle="1" w:styleId="aa">
    <w:name w:val="脚注文本 字符"/>
    <w:basedOn w:val="a0"/>
    <w:link w:val="a9"/>
    <w:uiPriority w:val="99"/>
    <w:rsid w:val="003346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2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2</Pages>
  <Words>332</Words>
  <Characters>1896</Characters>
  <Application>Microsoft Office Word</Application>
  <DocSecurity>0</DocSecurity>
  <Lines>15</Lines>
  <Paragraphs>4</Paragraphs>
  <ScaleCrop>false</ScaleCrop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坤坤</dc:creator>
  <cp:keywords/>
  <dc:description/>
  <cp:lastModifiedBy>LENOVO</cp:lastModifiedBy>
  <cp:revision>102</cp:revision>
  <dcterms:created xsi:type="dcterms:W3CDTF">2021-04-21T12:38:00Z</dcterms:created>
  <dcterms:modified xsi:type="dcterms:W3CDTF">2023-05-31T08:18:00Z</dcterms:modified>
</cp:coreProperties>
</file>